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C4" w:rsidRPr="00CB5897" w:rsidRDefault="00CB5897">
      <w:r>
        <w:rPr>
          <w:b/>
        </w:rPr>
        <w:t>Table</w:t>
      </w:r>
      <w:r w:rsidR="00D90214">
        <w:rPr>
          <w:b/>
        </w:rPr>
        <w:t xml:space="preserve"> </w:t>
      </w:r>
      <w:bookmarkStart w:id="0" w:name="_GoBack"/>
      <w:bookmarkEnd w:id="0"/>
      <w:proofErr w:type="spellStart"/>
      <w:r w:rsidR="00D90214">
        <w:rPr>
          <w:b/>
        </w:rPr>
        <w:t>S3</w:t>
      </w:r>
      <w:proofErr w:type="spellEnd"/>
      <w:r>
        <w:rPr>
          <w:b/>
        </w:rPr>
        <w:t>:</w:t>
      </w:r>
      <w:r w:rsidR="007B35A1" w:rsidRPr="00CB5897">
        <w:t xml:space="preserve"> </w:t>
      </w:r>
      <w:proofErr w:type="spellStart"/>
      <w:r w:rsidR="007B35A1" w:rsidRPr="00CB5897">
        <w:t>Etop</w:t>
      </w:r>
      <w:proofErr w:type="spellEnd"/>
      <w:r w:rsidR="007B35A1" w:rsidRPr="00CB5897">
        <w:t xml:space="preserve"> vs ctrl downregulated genes</w:t>
      </w:r>
    </w:p>
    <w:tbl>
      <w:tblPr>
        <w:tblW w:w="894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1"/>
        <w:gridCol w:w="1053"/>
        <w:gridCol w:w="6947"/>
      </w:tblGrid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B35A1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e_symbol</w:t>
            </w:r>
            <w:proofErr w:type="spellEnd"/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2.464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5E-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D2 /// ID2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36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1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YT1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716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2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ANK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96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87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DC85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48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1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B-174D11.3 /// OTTHUMG0000016387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11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59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VI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78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86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GC2410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74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9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R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55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39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3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6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68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RPINB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08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6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GF1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36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35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3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851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81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SR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628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76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AL3ST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23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97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6GA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07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04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APK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2.20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37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IF20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97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98E-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YP26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22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NASE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02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LLT4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832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NC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97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BX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897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032910 /// RP11-157P1.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15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FATC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07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TF7IP2 /// LOC10028762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06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MA5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87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YL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50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4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LGAP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77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IF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50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H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541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38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LG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98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6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D-2292M16.8 /// OTTHUMG0000017884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505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RT1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60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9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6GALNAC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34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9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SCAN3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68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5062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553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H1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60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MTN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21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GT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506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APK1-IT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72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3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MA6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1.304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3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IT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80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T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87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ANO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28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RMPD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68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34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9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5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LI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3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5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TN3A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50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6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Z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23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8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AMA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62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8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RVFRD-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52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8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ODX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24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9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LFM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86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9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17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5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YR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0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OXO6 /// FOXO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57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50622 /// LOC40094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86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PHN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99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NF15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33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H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08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OL11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07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31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1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3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30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07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4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VAS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75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GK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50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RRC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5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GSF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56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B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65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Y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39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DHHC8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51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1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ENPA /// SLC35F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46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2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UDT1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47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2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99634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84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33953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41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3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LLT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1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4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TG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93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4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TIH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10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4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OB1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62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5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TC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0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6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SE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55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6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T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96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7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PM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31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BP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78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HM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18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UN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996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9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BED5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17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9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PL3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51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0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CDHB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80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2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FEM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14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6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EIS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79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7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16A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41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8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TP7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43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8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orf21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0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2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PR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04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2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RD2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80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7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O16 /// ZNF39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0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9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44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03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9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HGEF2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63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GA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9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LJ1123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7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YZ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0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7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AB33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2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7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ITRK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55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81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PA1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82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84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R100H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9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07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EP7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35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1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NTN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37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2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OBO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9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2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CNK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29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3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DIL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88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5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NFAIP8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62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RGI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10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7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DIT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1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83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TN3A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28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8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R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7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1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821 /// RP11-846E15.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1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3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RB1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30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4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51009 /// LOC44089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6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50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CXD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18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56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OX16 /// SYNJ2BP-COX1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75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5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RLET7BH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41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68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NHB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5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7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AK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1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85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LF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2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99E-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GI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3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0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D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7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S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2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NOX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0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FF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988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TN3A2 /// BTN3A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50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AIAP2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1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Xorf2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86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67487 /// RP11-178H8.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39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9orf3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9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62476 /// RP11-974F13.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9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TMR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9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2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L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69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CADS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41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L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48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AT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3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PI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1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UL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8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SBPL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3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BC1D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17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XTR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78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4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ST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82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19 /// MIR67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0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O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91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URK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3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LIS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RN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1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2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3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FX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1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CAR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4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6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RR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84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7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B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1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72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SPAN1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70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49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6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PN1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TX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9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MCH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4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39A1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0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7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05483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EPT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4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389834 /// MAFIP /// TEKT4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6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R10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7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TG3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4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ELD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40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1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8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6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GM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09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LDN1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1.122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L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7orf6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3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RRN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0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IG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00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CR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1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CA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O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1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L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15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07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CKAP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1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1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FX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5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ME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1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0orf11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8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MYND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4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IPSNA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3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0856 /// RP11-33E12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2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SI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6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3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UNC5B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3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KR1C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6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NF804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1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25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2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RRFI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6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KAG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9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EKHA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2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4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XA8 /// LOC100996760 /// LOC10106046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07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5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OK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5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UPK3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7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5814 /// RP11-13L2.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4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28789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5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NF61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2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6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PS15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1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6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19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9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6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N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BCA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1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DO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1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NG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0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83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2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YPE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5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K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29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7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O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0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YH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US8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5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9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100A1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5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2.9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100A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7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68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14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4orf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92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1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XT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7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H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0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RDE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74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NTN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BX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7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2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GF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2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4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ASH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3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4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67230 /// RP11-736K20.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6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3GA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7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5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SP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4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BM3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6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6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ENP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726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7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PM6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4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YPD6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7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69224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6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7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XXC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22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ENM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9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WDPC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1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BC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71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NT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35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3.9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PN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5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0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LD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09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0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P1R3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2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0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PEPP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6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0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1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6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1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PR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1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1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RB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5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2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AIA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2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EG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1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3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Z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4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3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WASF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1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4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GALT1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6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4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25405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4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L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4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6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ED1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6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6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B-31O20.2 /// OTTHUMG0000017570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6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MA3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7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7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OR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4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JARI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2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MA3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2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CH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1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8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571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897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9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577 /// LON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3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4.9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TGA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8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AGL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14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0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CA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4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0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823 /// RP11-846E15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8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0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IN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9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1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CLK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V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9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2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NIP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5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2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1060235 /// TMSB15A /// TMSB15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29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2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TG4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1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2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7151 /// RP11-715J22.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3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64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0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3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K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5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XA8 /// ANXA8L1 /// ANXA8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6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3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OX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23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3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SBP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7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3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TXN1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0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4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RT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2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4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OL18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8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5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NF39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13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6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PSM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3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6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RBB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0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7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L1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09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7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FI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7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7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2F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5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7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RE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8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B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1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8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3orf7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6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EX1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5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5.9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TB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40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0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I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3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0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C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4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0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R181A2H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3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1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2H2B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1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1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B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1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SPAN3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7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2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62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5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2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SER1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48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2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orf2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3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2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52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4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3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YY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9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3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OCK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6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SM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808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5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TC2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2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6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83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7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K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3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7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LPK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3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8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68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3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GLB1 /// PLGLB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6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8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3GAL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4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9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RAMD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9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EX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5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6.9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SB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6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0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05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0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STL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0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TP2B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6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LENB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2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PW /// LOC100506948 /// SNORD107 /// SNORD115-13 /// SNORD115-26 /// SNORD115-7 /// SNORD116-28 /// SNRP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9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1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RPIN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2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SOC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6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2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OL4A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11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2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3GALT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32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3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KBP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1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3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5100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25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5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LIC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8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6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6GALNAC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4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6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IF1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55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6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R210H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9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7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KM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7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7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3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8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XA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4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8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PD52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1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OX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6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9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SD17B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7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7.9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019884 /// RP11-112J3.1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7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00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0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RD13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9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1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9A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8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1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48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0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1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D-2336O2.1 /// OTTHUMG0000016362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0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2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TC30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2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MD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6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3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LDH6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9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3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PD5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2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4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IR4800 /// MXD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8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4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ACC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6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4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ET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82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HACT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8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5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31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13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5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NFT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4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5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PES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6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5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TPR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39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6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ENP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7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PN1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24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TC30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7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8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04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93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699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2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8.99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1060527 /// NAI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2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08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PN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8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2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WT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3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MA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5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3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HRS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0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6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AM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62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HGAP1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93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6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A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0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67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IP2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6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74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C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24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8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80314 /// RP1-193H18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0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8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161B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30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91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IAA198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4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95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ULF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9.96E-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HR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9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HNS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9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OL5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9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CTN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0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HRN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1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O3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4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YO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4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DAMTS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266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USP5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3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7A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2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CFC1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6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USP4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ALN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8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I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7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MPR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IAA152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BE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1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P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53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O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61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MBRD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1.056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CL1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8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OD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7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FH /// CFH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3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BTB2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5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WT1-A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S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0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C2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1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BTBD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90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0orf5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6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RPS2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8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1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AR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0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AS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0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AB11FIP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8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ORF4L2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0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MOT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1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EGF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C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4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EX3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PANXB1 /// SPANXB2 /// SPANXF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1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UT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4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A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99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B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8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YTL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4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1orf5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4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X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3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Y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0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696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0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RHD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0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AL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8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OL4A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4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PQ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XNB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7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5orf5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7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3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9824 /// RP11-173M1.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5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6orf12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1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KN1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07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APC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7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L10R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9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K1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96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7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PR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4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STA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9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1060440 /// LOC101060471 /// LOC101060522 /// LOC440434 /// NPEPPS /// TBC1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4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GFB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23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HD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1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224A /// FAM224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4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LN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7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CN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5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LN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9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2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RT1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K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72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PG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PM2AI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26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USBP3 /// GUSBP9 /// LOC100653061 /// LOC10106051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8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X1L /// LOC10106054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5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TN3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1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5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38983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2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P3C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8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P2R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1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49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7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K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7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DC8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3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NOT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1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IM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4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HOU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0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EPD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7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NUP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9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NRNPU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13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YGM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0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AB1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9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SM14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59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5832 /// RP11-274H2.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C-429P9.3 /// OTTHUMG0000018263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FNA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62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DH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6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PNS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VAL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1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PL31 /// TBC1D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4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DRG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5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DR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5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XDC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7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RTM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0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NF2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2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HGAP1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7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HMP2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8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086 /// LINC0008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1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8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58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L1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2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IK3C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5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RI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6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NI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5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USP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3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MP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5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HA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4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RMD4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747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GFR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1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WNT2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5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L6IP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0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8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DRG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5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GO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0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YFI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3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12882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5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APOL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3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OX1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LE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4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PB41L4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O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HGEF1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9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R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1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CNT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3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GFBR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3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NM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7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27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39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2405 /// RP11-752G15.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5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APDHP73 /// GAPDHP7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8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2BF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60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2orf7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5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25A2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82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XI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2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O4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9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X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5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IC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3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RD2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0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BSPO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9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1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XADR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3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1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SB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6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N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9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GF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94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CA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P1R14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4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MA4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90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R2F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1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716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0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TRN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2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ABPC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LHL3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04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TA-29F11.1 /// OTTHUMG0000017274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6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9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8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40139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3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DH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90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3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IM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3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R2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0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TPR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22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SS1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3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DM4C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7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OX1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8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N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6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7465 /// RP11-353N14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99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J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9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C092620.2 /// OTTHUMG0000015363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61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132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8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4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OTEK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1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F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1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5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50693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7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62817 /// RP11-549J18.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0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KC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9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OTAIRM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8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1orf7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2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NFRSF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AD51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5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6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DC5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9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DM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6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VI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BLN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5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7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SC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0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7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RM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IK3C2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2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TS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5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8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9A3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63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8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RD3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0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5038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7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BE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8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CB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O296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8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YPE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599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26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2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29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5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TNG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9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0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021298 /// RP11-268G12.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1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GM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1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PLN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5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931 /// RP11-319G9.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39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LLT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00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BC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2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RB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1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DH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1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89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0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7orf5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7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2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NY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CF1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4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BLN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71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2H2AA3 /// HIST2H2AA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8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3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BC /// HIST1H2BE /// HIST1H2BF /// HIST1H2BG /// HIST1H2BI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3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RD13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11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255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8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4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LJ1003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1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2E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0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4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KZF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3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KCDBP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7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6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80272 /// RP11-567M16.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91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6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M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64690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6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7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QPRT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9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7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LHL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79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8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LK1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5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8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IAA143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2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8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2C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9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8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6P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03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8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PPE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8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KAL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6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39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P3C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24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GAT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4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YRM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CDC8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3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EO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6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RI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2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R2F2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74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2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UPK1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4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BC /// HIST1H2BE /// HIST1H2BF /// HIST1H2BG /// HIST1H2BI /// NCAL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741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NRPN /// SNUR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45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4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RIM34 /// TRIM6-TRIM3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05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5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ANCR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94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5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20orf11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5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GLA /// PLGLB1 /// PLGLB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0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5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CO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2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5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7orf55 /// C7orf55-LUC7L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7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7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PB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6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7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VAP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62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7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PB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8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8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FKFB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00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9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G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55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9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HHAD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7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9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LO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56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49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YO1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9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TD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6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1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NAD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73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1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FN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CNM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AD /// HIST1H3A /// HIST1H3B /// HIST1H3C /// HIST1H3D /// HIST1H3E /// HIST1H3F /// HIST1H3G /// HIST1H3H /// HIST1H3I /// HIST1H3J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6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COLC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3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NNI3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8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3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FIB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1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NF70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26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5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IAPH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60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7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8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RY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42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9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NS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88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59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NC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8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PC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5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PP1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379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TGB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1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NSIG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17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1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4orf13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5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3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SBP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09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6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930 /// RP11-319G9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3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6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RR1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2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6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BF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950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70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PR16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547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75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64676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75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7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DM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77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QO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5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1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C100510707 /// LOC101060287 /// LOC101060303 /// LOC101060321 /// LOC101060351 /// LOC101060367 /// LOC101060376 /// LOC101060389 /// </w:t>
            </w: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OC101060403 /// LOC101060421 /// LOC101060440 /// LOC101060471 /// LOC101060489 /// LOC101060506 /// LOC101060522 /// TBC1D3 /// TBC1D3C /// TBC1D3F /// TBC1D3G /// TBC1D3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94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ORCS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71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11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94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421 /// RP11-1006G14.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4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5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O9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931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5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923 /// RP11-264L1.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5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6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DC25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17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9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DFI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9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89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937 /// RP11-679B19.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6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KI5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92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ITRK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7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95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CTN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89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097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IPW /// LOC100506948 /// SNORD107 /// SNORD115-13 /// SNORD115-26 /// SNORD115-7 /// SNORD116-28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2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02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RIM16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5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06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PP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9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61674 /// OTTHUMG00000161676 /// RP11-164P12.4 /// RP11-164P12.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14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09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V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2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102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84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15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CDHB1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787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17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orf19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22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21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YO5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1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2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CFD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8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23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STL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04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3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338620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26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3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OL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15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120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0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34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BXW4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1141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35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84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98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3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996628 /// SHROOM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3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DAM1A /// ADAM1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2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40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BD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43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4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E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33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43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BTB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67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47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GFG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91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4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NX3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610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52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6181 /// RP11-119F7.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2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55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2119 /// RP11-208K4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8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59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83A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26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0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XPR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113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0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K4 /// LOC10050785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26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NAZ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7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RIMKL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31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4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AN3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4104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5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RN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58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67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FXN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33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73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FKFB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3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7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UCY1B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26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82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KDM5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23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84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BH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49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9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AGS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979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92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NDRG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53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94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BNIP3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85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94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9SF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3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197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AM226A /// FAM226B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88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06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FAP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31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DOK6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014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11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HR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48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5836 /// RP11-145F16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35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21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PATA1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33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3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20202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86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MEM10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9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56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AM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75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71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2A14 /// SLC2A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1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93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CDHB1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8847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96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LC2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13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2992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B39L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8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0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MYD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34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031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PAG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99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ZNF17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3861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1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PPFIA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2696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22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YL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6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55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HIST1H2AB /// HIST1H2A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26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72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NPP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604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80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ECHDC3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6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85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APNS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942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39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LDH8A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623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421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RHGEF26-AS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07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431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28627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0371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469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FUK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01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477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OC100130987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886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0950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ERPING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024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12658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MAF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9827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1291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C11orf4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82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13306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OTTHUMG00000175555 /// RP6-201G10.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4289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16097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CG5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1.0980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1619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STC1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-0.65785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35934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LINC00622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7431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37165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GNE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6368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42903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ANGPTL4</w:t>
            </w:r>
          </w:p>
        </w:tc>
      </w:tr>
      <w:tr w:rsidR="007B35A1" w:rsidRPr="007B35A1" w:rsidTr="007B35A1">
        <w:trPr>
          <w:trHeight w:val="300"/>
        </w:trPr>
        <w:tc>
          <w:tcPr>
            <w:tcW w:w="941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-0.58923</w:t>
            </w:r>
          </w:p>
        </w:tc>
        <w:tc>
          <w:tcPr>
            <w:tcW w:w="1053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0.046539</w:t>
            </w:r>
          </w:p>
        </w:tc>
        <w:tc>
          <w:tcPr>
            <w:tcW w:w="6947" w:type="dxa"/>
            <w:shd w:val="clear" w:color="auto" w:fill="auto"/>
            <w:noWrap/>
            <w:hideMark/>
          </w:tcPr>
          <w:p w:rsidR="007B35A1" w:rsidRPr="007B35A1" w:rsidRDefault="007B35A1" w:rsidP="007B35A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B35A1">
              <w:rPr>
                <w:rFonts w:eastAsia="Times New Roman" w:cs="Times New Roman"/>
                <w:color w:val="000000"/>
                <w:sz w:val="20"/>
                <w:szCs w:val="20"/>
              </w:rPr>
              <w:t>TFRC</w:t>
            </w:r>
          </w:p>
        </w:tc>
      </w:tr>
    </w:tbl>
    <w:p w:rsidR="007B35A1" w:rsidRPr="007B35A1" w:rsidRDefault="007B35A1">
      <w:pPr>
        <w:rPr>
          <w:sz w:val="20"/>
          <w:szCs w:val="20"/>
        </w:rPr>
      </w:pPr>
    </w:p>
    <w:sectPr w:rsidR="007B35A1" w:rsidRPr="007B35A1" w:rsidSect="00DC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B35A1"/>
    <w:rsid w:val="00054831"/>
    <w:rsid w:val="001A20AD"/>
    <w:rsid w:val="001B363F"/>
    <w:rsid w:val="001F4A05"/>
    <w:rsid w:val="007B35A1"/>
    <w:rsid w:val="00913635"/>
    <w:rsid w:val="00CB5897"/>
    <w:rsid w:val="00D90214"/>
    <w:rsid w:val="00DC5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35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35A1"/>
    <w:rPr>
      <w:color w:val="800080"/>
      <w:u w:val="single"/>
    </w:rPr>
  </w:style>
  <w:style w:type="paragraph" w:customStyle="1" w:styleId="xl65">
    <w:name w:val="xl65"/>
    <w:basedOn w:val="Normal"/>
    <w:rsid w:val="007B3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B35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35A1"/>
    <w:rPr>
      <w:color w:val="800080"/>
      <w:u w:val="single"/>
    </w:rPr>
  </w:style>
  <w:style w:type="paragraph" w:customStyle="1" w:styleId="xl65">
    <w:name w:val="xl65"/>
    <w:basedOn w:val="Normal"/>
    <w:rsid w:val="007B3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18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3235</Words>
  <Characters>18441</Characters>
  <Application>Microsoft Office Word</Application>
  <DocSecurity>0</DocSecurity>
  <Lines>709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1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mk8</dc:creator>
  <cp:lastModifiedBy>0013434</cp:lastModifiedBy>
  <cp:revision>3</cp:revision>
  <dcterms:created xsi:type="dcterms:W3CDTF">2018-07-27T07:47:00Z</dcterms:created>
  <dcterms:modified xsi:type="dcterms:W3CDTF">2018-10-03T14:17:00Z</dcterms:modified>
</cp:coreProperties>
</file>